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400B85" w14:textId="77777777" w:rsidR="00337F62" w:rsidRPr="001B7E23" w:rsidRDefault="00337F62" w:rsidP="00337F62">
      <w:pPr>
        <w:spacing w:line="360" w:lineRule="auto"/>
        <w:jc w:val="both"/>
        <w:rPr>
          <w:rFonts w:cstheme="minorHAnsi"/>
          <w:lang w:val="en-US"/>
        </w:rPr>
      </w:pPr>
      <w:bookmarkStart w:id="0" w:name="_GoBack"/>
      <w:bookmarkEnd w:id="0"/>
      <w:r w:rsidRPr="001B7E23">
        <w:rPr>
          <w:rFonts w:cstheme="minorHAnsi"/>
          <w:b/>
          <w:bCs/>
          <w:lang w:val="en-US"/>
        </w:rPr>
        <w:t>Supplementary Table 1</w:t>
      </w:r>
      <w:r w:rsidRPr="001B7E23">
        <w:rPr>
          <w:rFonts w:cstheme="minorHAnsi"/>
          <w:lang w:val="en-US"/>
        </w:rPr>
        <w:t xml:space="preserve"> - Mean threat ratings</w:t>
      </w:r>
      <w:r>
        <w:rPr>
          <w:rFonts w:cstheme="minorHAnsi"/>
          <w:lang w:val="en-US"/>
        </w:rPr>
        <w:t xml:space="preserve"> (on a 7-pont Likert-type scale)</w:t>
      </w:r>
      <w:r w:rsidRPr="001B7E23">
        <w:rPr>
          <w:rFonts w:cstheme="minorHAnsi"/>
          <w:lang w:val="en-US"/>
        </w:rPr>
        <w:t xml:space="preserve"> and standard deviations of the targets used in Experiment 1 and 2</w:t>
      </w:r>
    </w:p>
    <w:p w14:paraId="1406DF23" w14:textId="77777777" w:rsidR="00337F62" w:rsidRPr="001B7E23" w:rsidRDefault="00337F62" w:rsidP="00337F62">
      <w:pPr>
        <w:spacing w:line="360" w:lineRule="auto"/>
        <w:jc w:val="center"/>
        <w:rPr>
          <w:rFonts w:cstheme="minorHAnsi"/>
          <w:lang w:val="en-US"/>
        </w:rPr>
      </w:pPr>
    </w:p>
    <w:tbl>
      <w:tblPr>
        <w:tblW w:w="4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960"/>
        <w:gridCol w:w="960"/>
        <w:gridCol w:w="960"/>
        <w:gridCol w:w="960"/>
      </w:tblGrid>
      <w:tr w:rsidR="00337F62" w:rsidRPr="006B682C" w14:paraId="360B346F" w14:textId="77777777" w:rsidTr="000B6911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F1D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D04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Experiment 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045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Experiment 2</w:t>
            </w:r>
          </w:p>
        </w:tc>
      </w:tr>
      <w:tr w:rsidR="00337F62" w:rsidRPr="006B682C" w14:paraId="658C0314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5718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Target</w:t>
            </w:r>
          </w:p>
        </w:tc>
        <w:tc>
          <w:tcPr>
            <w:tcW w:w="38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2C94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Threat rating</w:t>
            </w:r>
          </w:p>
        </w:tc>
      </w:tr>
      <w:tr w:rsidR="00337F62" w:rsidRPr="006B682C" w14:paraId="5F631160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F03E3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4EB57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53435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0B9A8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F4B29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b/>
                <w:bCs/>
                <w:color w:val="000000"/>
                <w:lang w:val="en-US" w:eastAsia="hu-HU"/>
              </w:rPr>
              <w:t>SD</w:t>
            </w:r>
          </w:p>
        </w:tc>
      </w:tr>
      <w:tr w:rsidR="00337F62" w:rsidRPr="006B682C" w14:paraId="64A8C45E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7387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Bir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2F236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D84F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lang w:val="en-US" w:eastAsia="hu-HU"/>
              </w:rPr>
            </w:pPr>
            <w:r w:rsidRPr="001B7E23">
              <w:rPr>
                <w:rFonts w:eastAsia="Times New Roman" w:cstheme="minorHAnsi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2E9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D54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26</w:t>
            </w:r>
          </w:p>
        </w:tc>
      </w:tr>
      <w:tr w:rsidR="00337F62" w:rsidRPr="006B682C" w14:paraId="141868D7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36B8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C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124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003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EA3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CD8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52</w:t>
            </w:r>
          </w:p>
        </w:tc>
      </w:tr>
      <w:tr w:rsidR="00337F62" w:rsidRPr="006B682C" w14:paraId="59FFE74F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C292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Tur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12F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47FE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lang w:val="en-US" w:eastAsia="hu-HU"/>
              </w:rPr>
            </w:pPr>
            <w:r w:rsidRPr="001B7E23">
              <w:rPr>
                <w:rFonts w:eastAsia="Times New Roman" w:cstheme="minorHAnsi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CE1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2023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22</w:t>
            </w:r>
          </w:p>
        </w:tc>
      </w:tr>
      <w:tr w:rsidR="00337F62" w:rsidRPr="006B682C" w14:paraId="10801167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A0A2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Lamp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4604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AEC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lang w:val="en-US" w:eastAsia="hu-HU"/>
              </w:rPr>
            </w:pPr>
            <w:r w:rsidRPr="001B7E23">
              <w:rPr>
                <w:rFonts w:eastAsia="Times New Roman" w:cstheme="minorHAnsi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6315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0573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19</w:t>
            </w:r>
          </w:p>
        </w:tc>
      </w:tr>
      <w:tr w:rsidR="00337F62" w:rsidRPr="006B682C" w14:paraId="03DC0BB0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636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P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343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E43F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27C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6797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22</w:t>
            </w:r>
          </w:p>
        </w:tc>
      </w:tr>
      <w:tr w:rsidR="00337F62" w:rsidRPr="006B682C" w14:paraId="259294A5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0DE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Toas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C5F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72A9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lang w:val="en-US" w:eastAsia="hu-HU"/>
              </w:rPr>
            </w:pPr>
            <w:r w:rsidRPr="001B7E23">
              <w:rPr>
                <w:rFonts w:eastAsia="Times New Roman" w:cstheme="minorHAnsi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B95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62F8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0.37</w:t>
            </w:r>
          </w:p>
        </w:tc>
      </w:tr>
      <w:tr w:rsidR="00337F62" w:rsidRPr="006B682C" w14:paraId="5A94916E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3B89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Scorp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616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302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lang w:val="en-US" w:eastAsia="hu-HU"/>
              </w:rPr>
            </w:pPr>
            <w:r w:rsidRPr="001B7E23">
              <w:rPr>
                <w:rFonts w:eastAsia="Times New Roman" w:cstheme="minorHAnsi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161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46DE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32</w:t>
            </w:r>
          </w:p>
        </w:tc>
      </w:tr>
      <w:tr w:rsidR="00337F62" w:rsidRPr="006B682C" w14:paraId="0AC4DAA6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08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Snak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70C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94F6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</w:t>
            </w: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8D21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108E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58</w:t>
            </w:r>
          </w:p>
        </w:tc>
      </w:tr>
      <w:tr w:rsidR="00337F62" w:rsidRPr="006B682C" w14:paraId="5E33FCEF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DB96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Spi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D5B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DD17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382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0F5B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44</w:t>
            </w:r>
          </w:p>
        </w:tc>
      </w:tr>
      <w:tr w:rsidR="00337F62" w:rsidRPr="006B682C" w14:paraId="2468FC1F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45BA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Gu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AF70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</w:t>
            </w: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D1E6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</w:t>
            </w: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15A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6EA8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40</w:t>
            </w:r>
          </w:p>
        </w:tc>
      </w:tr>
      <w:tr w:rsidR="00337F62" w:rsidRPr="006B682C" w14:paraId="4C94687A" w14:textId="77777777" w:rsidTr="000B6911">
        <w:trPr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09F9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Kni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980F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41ED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101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3663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72</w:t>
            </w:r>
          </w:p>
        </w:tc>
      </w:tr>
      <w:tr w:rsidR="00337F62" w:rsidRPr="006B682C" w14:paraId="65B388A0" w14:textId="77777777" w:rsidTr="000B6911">
        <w:trPr>
          <w:trHeight w:val="33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FB77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Syring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3FAB1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538E3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1B7E23">
              <w:rPr>
                <w:rFonts w:eastAsia="Times New Roman" w:cstheme="minorHAnsi"/>
                <w:color w:val="000000"/>
                <w:lang w:val="en-US" w:eastAsia="hu-HU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4151C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5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B94C" w14:textId="77777777" w:rsidR="00337F62" w:rsidRPr="006B682C" w:rsidRDefault="00337F62" w:rsidP="000B6911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lang w:val="en-US" w:eastAsia="hu-HU"/>
              </w:rPr>
            </w:pPr>
            <w:r w:rsidRPr="006B682C">
              <w:rPr>
                <w:rFonts w:eastAsia="Times New Roman" w:cstheme="minorHAnsi"/>
                <w:color w:val="000000"/>
                <w:lang w:val="en-US" w:eastAsia="hu-HU"/>
              </w:rPr>
              <w:t>1.65</w:t>
            </w:r>
          </w:p>
        </w:tc>
      </w:tr>
    </w:tbl>
    <w:p w14:paraId="338D513F" w14:textId="77777777" w:rsidR="00337F62" w:rsidRPr="001B7E23" w:rsidRDefault="00337F62" w:rsidP="00337F62">
      <w:pPr>
        <w:spacing w:line="360" w:lineRule="auto"/>
        <w:jc w:val="both"/>
        <w:rPr>
          <w:rFonts w:cstheme="minorHAnsi"/>
          <w:lang w:val="en-US"/>
        </w:rPr>
      </w:pPr>
    </w:p>
    <w:p w14:paraId="4F729FAC" w14:textId="77777777" w:rsidR="0066618E" w:rsidRDefault="0066618E"/>
    <w:sectPr w:rsidR="0066618E" w:rsidSect="003400F5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543F18" w14:textId="77777777" w:rsidR="00E02F97" w:rsidRDefault="00E02F97">
      <w:r>
        <w:separator/>
      </w:r>
    </w:p>
  </w:endnote>
  <w:endnote w:type="continuationSeparator" w:id="0">
    <w:p w14:paraId="27B942C4" w14:textId="77777777" w:rsidR="00E02F97" w:rsidRDefault="00E02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00350A" w14:textId="77777777" w:rsidR="003B2BA8" w:rsidRDefault="00E02F97" w:rsidP="004F1ECA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982B5" w14:textId="77777777" w:rsidR="00E02F97" w:rsidRDefault="00E02F97">
      <w:r>
        <w:separator/>
      </w:r>
    </w:p>
  </w:footnote>
  <w:footnote w:type="continuationSeparator" w:id="0">
    <w:p w14:paraId="099013AB" w14:textId="77777777" w:rsidR="00E02F97" w:rsidRDefault="00E02F9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66578711"/>
      <w:docPartObj>
        <w:docPartGallery w:val="Page Numbers (Top of Page)"/>
        <w:docPartUnique/>
      </w:docPartObj>
    </w:sdtPr>
    <w:sdtEndPr/>
    <w:sdtContent>
      <w:p w14:paraId="4BE815C1" w14:textId="77777777" w:rsidR="004F1ECA" w:rsidRDefault="00337F62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1975A37" w14:textId="77777777" w:rsidR="004F1ECA" w:rsidRDefault="00E02F9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zNTCzMDU3NzE2sjRS0lEKTi0uzszPAykwrAUAvckbVCwAAAA="/>
  </w:docVars>
  <w:rsids>
    <w:rsidRoot w:val="00337F62"/>
    <w:rsid w:val="00337F62"/>
    <w:rsid w:val="003400F5"/>
    <w:rsid w:val="0066618E"/>
    <w:rsid w:val="00E02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EBBD1"/>
  <w15:chartTrackingRefBased/>
  <w15:docId w15:val="{9C26E5E6-3D92-4F98-B592-BB56617C5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37F6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F6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7F62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37F6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7F62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37F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C20255F9012B7043A29037A587ADF593" ma:contentTypeVersion="11" ma:contentTypeDescription="Új dokumentum létrehozása." ma:contentTypeScope="" ma:versionID="1ef46ccdba029876e01ebeb03fa33f72">
  <xsd:schema xmlns:xsd="http://www.w3.org/2001/XMLSchema" xmlns:xs="http://www.w3.org/2001/XMLSchema" xmlns:p="http://schemas.microsoft.com/office/2006/metadata/properties" xmlns:ns3="cd1fc407-45e7-4670-9ad6-090a0ca53ac7" xmlns:ns4="b8d25ebc-b246-484a-97f3-e3b14478e4a2" targetNamespace="http://schemas.microsoft.com/office/2006/metadata/properties" ma:root="true" ma:fieldsID="c64a98eab0ed4dc15930080288042bba" ns3:_="" ns4:_="">
    <xsd:import namespace="cd1fc407-45e7-4670-9ad6-090a0ca53ac7"/>
    <xsd:import namespace="b8d25ebc-b246-484a-97f3-e3b14478e4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1fc407-45e7-4670-9ad6-090a0ca53ac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Résztvevők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Megosztva részletekkel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Megosztási tipp kivonata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d25ebc-b246-484a-97f3-e3b14478e4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87B4382-8C4A-4EDA-9560-02330A4C921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9E900AA-7E2D-4E32-A476-601E59CFB2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6ED3842-947C-4714-99B4-217D8A7B7D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1fc407-45e7-4670-9ad6-090a0ca53ac7"/>
    <ds:schemaRef ds:uri="b8d25ebc-b246-484a-97f3-e3b14478e4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ás Zsidó</dc:creator>
  <cp:keywords/>
  <dc:description/>
  <cp:lastModifiedBy>Jasmine Walter</cp:lastModifiedBy>
  <cp:revision>2</cp:revision>
  <dcterms:created xsi:type="dcterms:W3CDTF">2019-09-23T09:38:00Z</dcterms:created>
  <dcterms:modified xsi:type="dcterms:W3CDTF">2019-09-23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0255F9012B7043A29037A587ADF593</vt:lpwstr>
  </property>
</Properties>
</file>